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66" w:type="dxa"/>
        <w:jc w:val="center"/>
        <w:tblInd w:w="93" w:type="dxa"/>
        <w:tblLook w:val="04A0" w:firstRow="1" w:lastRow="0" w:firstColumn="1" w:lastColumn="0" w:noHBand="0" w:noVBand="1"/>
      </w:tblPr>
      <w:tblGrid>
        <w:gridCol w:w="5319"/>
        <w:gridCol w:w="2306"/>
        <w:gridCol w:w="734"/>
        <w:gridCol w:w="272"/>
        <w:gridCol w:w="2358"/>
        <w:gridCol w:w="750"/>
        <w:gridCol w:w="272"/>
        <w:gridCol w:w="2238"/>
        <w:gridCol w:w="717"/>
      </w:tblGrid>
      <w:tr w:rsidR="0027560F" w:rsidRPr="0027560F" w:rsidTr="005334CE">
        <w:trPr>
          <w:trHeight w:val="80"/>
          <w:jc w:val="center"/>
        </w:trPr>
        <w:tc>
          <w:tcPr>
            <w:tcW w:w="1496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IN"/>
              </w:rPr>
              <w:t xml:space="preserve">Table S2. </w:t>
            </w: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IN"/>
              </w:rPr>
              <w:t>Results from multivariate logistic regression analysis showing association between selected demographic and sexual behaviour related characteristics with outcomes on STI and treatment seeking</w:t>
            </w:r>
          </w:p>
        </w:tc>
      </w:tr>
      <w:tr w:rsidR="0027560F" w:rsidRPr="005334CE" w:rsidTr="005334CE">
        <w:trPr>
          <w:trHeight w:val="60"/>
          <w:jc w:val="center"/>
        </w:trPr>
        <w:tc>
          <w:tcPr>
            <w:tcW w:w="53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Background and sexual behaviour variables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eported any STI symptom in last 12 month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eported multiple STI symptoms in last 12 month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Sought treatment for the last STI symptom</w:t>
            </w:r>
          </w:p>
        </w:tc>
      </w:tr>
      <w:tr w:rsidR="0027560F" w:rsidRPr="005334CE" w:rsidTr="005334CE">
        <w:trPr>
          <w:trHeight w:val="70"/>
          <w:jc w:val="center"/>
        </w:trPr>
        <w:tc>
          <w:tcPr>
            <w:tcW w:w="5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Adjusted OR (95% CI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p-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Adjusted OR (95% CI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p-value</w:t>
            </w: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Adjusted OR (95% CI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 </w:t>
            </w:r>
            <w:r w:rsidRPr="00275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/>
              </w:rPr>
              <w:t>p-value</w:t>
            </w:r>
          </w:p>
        </w:tc>
      </w:tr>
      <w:tr w:rsidR="0027560F" w:rsidRPr="005334CE" w:rsidTr="005334CE">
        <w:trPr>
          <w:trHeight w:val="7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Experienced any physical violence in last 12 month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48 (1.248-2.73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53 (0.911-2.00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1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40 (0.978-2.12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64</w:t>
            </w:r>
          </w:p>
        </w:tc>
      </w:tr>
      <w:tr w:rsidR="0027560F" w:rsidRPr="005334CE" w:rsidTr="005334CE">
        <w:trPr>
          <w:trHeight w:val="22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Current age#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16 (0.985-1.04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3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8 (0.976-1.04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6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98 (0.967-1.03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21</w:t>
            </w:r>
          </w:p>
        </w:tc>
      </w:tr>
      <w:tr w:rsidR="0027560F" w:rsidRPr="005334CE" w:rsidTr="005334CE">
        <w:trPr>
          <w:trHeight w:val="287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Marital statu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91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ever marrie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ver marrie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37 (0.756-2.36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3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72 (0.540-1.74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60 (0.697-2.27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445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Literacy statu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n-litera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itera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80 (1.064-2.06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64 (1.107-2.20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83 (0.984-1.94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62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esid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cali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n-locali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53 (1.498-4.01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69 (0.927-2.65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05 (1.017-2.85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43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Any co-residen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50 (0.611-1.47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8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65 (0.795-2.01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3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62 (0.680-1.66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791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Any source of income other than sex wor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713 (0.509-1.00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722 (0.507-1.02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7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550 (0.388-0.78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1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Any saving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532 (0.249-1.13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1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491 (0.202-1.19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1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655 (0.296-1.44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296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Consume alcoho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</w:t>
            </w:r>
            <w:bookmarkStart w:id="0" w:name="_GoBack"/>
            <w:bookmarkEnd w:id="0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29 (0.797-1.60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4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680 (0.473-0.97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05 (0.635-1.29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580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Age at first sex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&lt;15 year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 or more year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19 (0.962-1.07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5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50 (0.989-1.11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1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96 (0.939-1.05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894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Duration in sex wor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&lt;3 year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 or more year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96 (0.962-1.03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8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97 (0.962-1.03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87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32 (0.996-1.06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81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Place of solicitati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n-publi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Public plac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53 (0.775-1.71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4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43 (0.961-2.16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845 (0.562-1.27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420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lastRenderedPageBreak/>
              <w:t>Weekly client volum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&lt;10 client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107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 or more client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952 (0.590-1.53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8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97 (0.725-1.97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4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51 (0.709-1.87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569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Exposure to programm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38 (0.782-2.28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2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738 (1.482-5.06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96 (0.682-2.1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532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IN"/>
              </w:rPr>
              <w:t>Consistent condom use with regular partner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108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16 (0.927-1.86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1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89 (0.823-1.71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3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41 (0.727-1.49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828</w:t>
            </w:r>
          </w:p>
        </w:tc>
      </w:tr>
      <w:tr w:rsidR="0027560F" w:rsidRPr="005334CE" w:rsidTr="005334CE">
        <w:trPr>
          <w:trHeight w:val="25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Consistent condom use with regular client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145"/>
          <w:jc w:val="center"/>
        </w:trPr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27560F" w:rsidRPr="005334CE" w:rsidTr="005334CE">
        <w:trPr>
          <w:trHeight w:val="80"/>
          <w:jc w:val="center"/>
        </w:trPr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643 (0.429-0.965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3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829 (0.547-1.255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37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55 (0.697-1.59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799</w:t>
            </w:r>
          </w:p>
        </w:tc>
      </w:tr>
      <w:tr w:rsidR="005334CE" w:rsidRPr="0027560F" w:rsidTr="005334CE">
        <w:trPr>
          <w:trHeight w:val="255"/>
          <w:jc w:val="center"/>
        </w:trPr>
        <w:tc>
          <w:tcPr>
            <w:tcW w:w="7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Ref: Reference category; #included as a </w:t>
            </w:r>
            <w:r w:rsidRPr="005334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tinuous</w:t>
            </w:r>
            <w:r w:rsidRPr="002756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variable in the mode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60F" w:rsidRPr="0027560F" w:rsidRDefault="0027560F" w:rsidP="00533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</w:tbl>
    <w:p w:rsidR="000351C6" w:rsidRDefault="000351C6"/>
    <w:sectPr w:rsidR="000351C6" w:rsidSect="002756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U2MTEyMjExMDM2MTZQ0lEKTi0uzszPAykwrAUANcsvMywAAAA="/>
  </w:docVars>
  <w:rsids>
    <w:rsidRoot w:val="0027560F"/>
    <w:rsid w:val="000351C6"/>
    <w:rsid w:val="0027560F"/>
    <w:rsid w:val="005334CE"/>
    <w:rsid w:val="00AD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2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4</Words>
  <Characters>2456</Characters>
  <Application>Microsoft Office Word</Application>
  <DocSecurity>0</DocSecurity>
  <Lines>66</Lines>
  <Paragraphs>31</Paragraphs>
  <ScaleCrop>false</ScaleCrop>
  <Company/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2</cp:revision>
  <dcterms:created xsi:type="dcterms:W3CDTF">2015-12-23T11:37:00Z</dcterms:created>
  <dcterms:modified xsi:type="dcterms:W3CDTF">2015-12-23T11:41:00Z</dcterms:modified>
</cp:coreProperties>
</file>